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9AA12" w14:textId="77777777" w:rsidR="00882DEF" w:rsidRPr="00E3632B" w:rsidRDefault="00882DEF" w:rsidP="00882DEF">
      <w:pPr>
        <w:pStyle w:val="Title"/>
        <w:rPr>
          <w:sz w:val="28"/>
          <w:szCs w:val="28"/>
          <w:lang w:val="en-US"/>
        </w:rPr>
      </w:pPr>
      <w:r w:rsidRPr="00E3632B">
        <w:rPr>
          <w:sz w:val="28"/>
          <w:szCs w:val="28"/>
          <w:lang w:val="en-US"/>
        </w:rPr>
        <w:t xml:space="preserve">Table S1. Priority conservation </w:t>
      </w:r>
      <w:r w:rsidRPr="00E3632B">
        <w:rPr>
          <w:i/>
          <w:iCs/>
          <w:sz w:val="28"/>
          <w:szCs w:val="28"/>
          <w:lang w:val="en-US"/>
        </w:rPr>
        <w:t xml:space="preserve">Lepidodactylus </w:t>
      </w:r>
      <w:r w:rsidRPr="00E3632B">
        <w:rPr>
          <w:sz w:val="28"/>
          <w:szCs w:val="28"/>
          <w:lang w:val="en-US"/>
        </w:rPr>
        <w:t xml:space="preserve">clade species </w:t>
      </w:r>
    </w:p>
    <w:tbl>
      <w:tblPr>
        <w:tblStyle w:val="TableGrid"/>
        <w:tblW w:w="12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482"/>
        <w:gridCol w:w="384"/>
        <w:gridCol w:w="1297"/>
        <w:gridCol w:w="318"/>
        <w:gridCol w:w="648"/>
        <w:gridCol w:w="1060"/>
        <w:gridCol w:w="1060"/>
        <w:gridCol w:w="1060"/>
        <w:gridCol w:w="2487"/>
      </w:tblGrid>
      <w:tr w:rsidR="00E3632B" w:rsidRPr="00E3632B" w14:paraId="2112D542" w14:textId="77777777" w:rsidTr="000C580E">
        <w:tc>
          <w:tcPr>
            <w:tcW w:w="4622" w:type="dxa"/>
            <w:gridSpan w:val="3"/>
            <w:tcBorders>
              <w:bottom w:val="single" w:sz="4" w:space="0" w:color="auto"/>
            </w:tcBorders>
          </w:tcPr>
          <w:p w14:paraId="138E54C0" w14:textId="77777777" w:rsidR="00630908" w:rsidRPr="00E3632B" w:rsidRDefault="00630908" w:rsidP="009073AB">
            <w:pPr>
              <w:pStyle w:val="xmsonormal"/>
            </w:pP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565605EB" w14:textId="77777777" w:rsidR="00630908" w:rsidRPr="00E3632B" w:rsidRDefault="00630908" w:rsidP="009073AB">
            <w:pPr>
              <w:pStyle w:val="xmsonormal"/>
            </w:pP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</w:tcPr>
          <w:p w14:paraId="3D2DDCBE" w14:textId="77777777" w:rsidR="00630908" w:rsidRPr="00E3632B" w:rsidRDefault="00630908" w:rsidP="009073AB">
            <w:pPr>
              <w:pStyle w:val="xmsonormal"/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CB9153A" w14:textId="77777777" w:rsidR="00630908" w:rsidRPr="00E3632B" w:rsidRDefault="00630908" w:rsidP="009073AB">
            <w:pPr>
              <w:pStyle w:val="xmsonormal"/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F5A656F" w14:textId="77777777" w:rsidR="00630908" w:rsidRPr="00E3632B" w:rsidRDefault="00630908" w:rsidP="009073AB">
            <w:pPr>
              <w:pStyle w:val="xmsonormal"/>
            </w:pPr>
          </w:p>
        </w:tc>
        <w:tc>
          <w:tcPr>
            <w:tcW w:w="2487" w:type="dxa"/>
          </w:tcPr>
          <w:p w14:paraId="237A2CBB" w14:textId="00001CB8" w:rsidR="00630908" w:rsidRPr="00E3632B" w:rsidRDefault="00630908" w:rsidP="009073AB">
            <w:pPr>
              <w:pStyle w:val="xmsonormal"/>
            </w:pPr>
          </w:p>
        </w:tc>
      </w:tr>
      <w:tr w:rsidR="00E3632B" w:rsidRPr="00E3632B" w14:paraId="5B0C1124" w14:textId="69F21BB4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6A8BF7DA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82" w:type="dxa"/>
          </w:tcPr>
          <w:p w14:paraId="16B04CDA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Red List status</w:t>
            </w:r>
          </w:p>
        </w:tc>
        <w:tc>
          <w:tcPr>
            <w:tcW w:w="1681" w:type="dxa"/>
            <w:gridSpan w:val="2"/>
          </w:tcPr>
          <w:p w14:paraId="0480F4D5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966" w:type="dxa"/>
            <w:gridSpan w:val="2"/>
          </w:tcPr>
          <w:p w14:paraId="623D343E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Last recorded</w:t>
            </w:r>
          </w:p>
        </w:tc>
        <w:tc>
          <w:tcPr>
            <w:tcW w:w="1060" w:type="dxa"/>
          </w:tcPr>
          <w:p w14:paraId="610A1673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Restrict</w:t>
            </w:r>
            <w:bookmarkStart w:id="0" w:name="_GoBack"/>
            <w:bookmarkEnd w:id="0"/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ed to small islands (&lt;1000 km2)</w:t>
            </w:r>
          </w:p>
        </w:tc>
        <w:tc>
          <w:tcPr>
            <w:tcW w:w="1060" w:type="dxa"/>
          </w:tcPr>
          <w:p w14:paraId="2F37D380" w14:textId="5FD36E41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Restricted to forest</w:t>
            </w:r>
          </w:p>
        </w:tc>
        <w:tc>
          <w:tcPr>
            <w:tcW w:w="1060" w:type="dxa"/>
          </w:tcPr>
          <w:p w14:paraId="081DC1DA" w14:textId="71B28B0C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Restricted to tropical lowland forest</w:t>
            </w:r>
          </w:p>
        </w:tc>
      </w:tr>
      <w:tr w:rsidR="00E3632B" w:rsidRPr="00E3632B" w14:paraId="1B5A8D95" w14:textId="78A28C87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8FA8A56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hreatened species</w:t>
            </w:r>
          </w:p>
        </w:tc>
        <w:tc>
          <w:tcPr>
            <w:tcW w:w="1482" w:type="dxa"/>
          </w:tcPr>
          <w:p w14:paraId="3E99F38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</w:tcPr>
          <w:p w14:paraId="3320B6FF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09192184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2427865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6DFB691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0EF60A1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3632B" w:rsidRPr="00E3632B" w14:paraId="64590445" w14:textId="0FECB466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BF640E7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flaviocularis</w:t>
            </w:r>
          </w:p>
        </w:tc>
        <w:tc>
          <w:tcPr>
            <w:tcW w:w="1482" w:type="dxa"/>
          </w:tcPr>
          <w:p w14:paraId="3124CB7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CR</w:t>
            </w:r>
          </w:p>
        </w:tc>
        <w:tc>
          <w:tcPr>
            <w:tcW w:w="1681" w:type="dxa"/>
            <w:gridSpan w:val="2"/>
          </w:tcPr>
          <w:p w14:paraId="6B9E5D4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356D972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60" w:type="dxa"/>
          </w:tcPr>
          <w:p w14:paraId="484D9BA6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3E6B287C" w14:textId="4D74EFFA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06D16375" w14:textId="479BA2D8" w:rsidR="00630908" w:rsidRPr="00E3632B" w:rsidRDefault="00CF094C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4BE732D2" w14:textId="29E12E09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4605CA85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gardineri</w:t>
            </w:r>
          </w:p>
        </w:tc>
        <w:tc>
          <w:tcPr>
            <w:tcW w:w="1482" w:type="dxa"/>
          </w:tcPr>
          <w:p w14:paraId="67372908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CR</w:t>
            </w:r>
          </w:p>
        </w:tc>
        <w:tc>
          <w:tcPr>
            <w:tcW w:w="1681" w:type="dxa"/>
            <w:gridSpan w:val="2"/>
          </w:tcPr>
          <w:p w14:paraId="4A2DF42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5FFBF9E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82</w:t>
            </w:r>
          </w:p>
        </w:tc>
        <w:tc>
          <w:tcPr>
            <w:tcW w:w="1060" w:type="dxa"/>
          </w:tcPr>
          <w:p w14:paraId="60AF9B5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176A0AB3" w14:textId="6A50074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3EAFE164" w14:textId="517FA96C" w:rsidR="00630908" w:rsidRPr="00E3632B" w:rsidRDefault="00CF094C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69A3B65F" w14:textId="7C669629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F957070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kwasnickae</w:t>
            </w:r>
          </w:p>
        </w:tc>
        <w:tc>
          <w:tcPr>
            <w:tcW w:w="1482" w:type="dxa"/>
          </w:tcPr>
          <w:p w14:paraId="230763D6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EN</w:t>
            </w:r>
          </w:p>
        </w:tc>
        <w:tc>
          <w:tcPr>
            <w:tcW w:w="1681" w:type="dxa"/>
            <w:gridSpan w:val="2"/>
          </w:tcPr>
          <w:p w14:paraId="6D8DD8F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75CA505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60" w:type="dxa"/>
          </w:tcPr>
          <w:p w14:paraId="6D79830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78DB44D5" w14:textId="28183B3B" w:rsidR="00630908" w:rsidRPr="00E3632B" w:rsidRDefault="00CF094C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069BA520" w14:textId="0776C177" w:rsidR="00630908" w:rsidRPr="00E3632B" w:rsidRDefault="00CF094C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2FC98F7C" w14:textId="1C1A646A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489841D6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listeri</w:t>
            </w:r>
          </w:p>
        </w:tc>
        <w:tc>
          <w:tcPr>
            <w:tcW w:w="1482" w:type="dxa"/>
          </w:tcPr>
          <w:p w14:paraId="14229B1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EX</w:t>
            </w:r>
          </w:p>
        </w:tc>
        <w:tc>
          <w:tcPr>
            <w:tcW w:w="1681" w:type="dxa"/>
            <w:gridSpan w:val="2"/>
          </w:tcPr>
          <w:p w14:paraId="0EA48DD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allacea</w:t>
            </w:r>
          </w:p>
        </w:tc>
        <w:tc>
          <w:tcPr>
            <w:tcW w:w="966" w:type="dxa"/>
            <w:gridSpan w:val="2"/>
          </w:tcPr>
          <w:p w14:paraId="59E2F5D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60" w:type="dxa"/>
          </w:tcPr>
          <w:p w14:paraId="72FEB09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264E4D54" w14:textId="2E5F131C" w:rsidR="00630908" w:rsidRPr="00E3632B" w:rsidRDefault="00CF094C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3B8AFB4B" w14:textId="5175B21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65422547" w14:textId="5DD73C58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629260FC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oligoporus</w:t>
            </w:r>
          </w:p>
        </w:tc>
        <w:tc>
          <w:tcPr>
            <w:tcW w:w="1482" w:type="dxa"/>
          </w:tcPr>
          <w:p w14:paraId="249F94B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CR</w:t>
            </w:r>
          </w:p>
        </w:tc>
        <w:tc>
          <w:tcPr>
            <w:tcW w:w="1681" w:type="dxa"/>
            <w:gridSpan w:val="2"/>
          </w:tcPr>
          <w:p w14:paraId="1918086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4A07BA9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060" w:type="dxa"/>
          </w:tcPr>
          <w:p w14:paraId="258E759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DD8CA6B" w14:textId="3D33680E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</w:tcPr>
          <w:p w14:paraId="2532DC7A" w14:textId="45DD7E17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1D3BD25B" w14:textId="2B410C5D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359D0590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paurolepis</w:t>
            </w:r>
          </w:p>
        </w:tc>
        <w:tc>
          <w:tcPr>
            <w:tcW w:w="1482" w:type="dxa"/>
          </w:tcPr>
          <w:p w14:paraId="63EB26F3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VU</w:t>
            </w:r>
          </w:p>
        </w:tc>
        <w:tc>
          <w:tcPr>
            <w:tcW w:w="1681" w:type="dxa"/>
            <w:gridSpan w:val="2"/>
          </w:tcPr>
          <w:p w14:paraId="4F42169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356A52D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060" w:type="dxa"/>
          </w:tcPr>
          <w:p w14:paraId="4AF7BDD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59E7F838" w14:textId="5F579B7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</w:tcPr>
          <w:p w14:paraId="79840FAB" w14:textId="4DCE231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0F70E9DA" w14:textId="5A5A02B0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1B01A555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manni</w:t>
            </w:r>
          </w:p>
        </w:tc>
        <w:tc>
          <w:tcPr>
            <w:tcW w:w="1482" w:type="dxa"/>
          </w:tcPr>
          <w:p w14:paraId="2930712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VU</w:t>
            </w:r>
          </w:p>
        </w:tc>
        <w:tc>
          <w:tcPr>
            <w:tcW w:w="1681" w:type="dxa"/>
            <w:gridSpan w:val="2"/>
          </w:tcPr>
          <w:p w14:paraId="4272367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329F734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60" w:type="dxa"/>
          </w:tcPr>
          <w:p w14:paraId="2A15552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7CF39B51" w14:textId="730DD7BF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4A26059C" w14:textId="3897CF7B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583EF675" w14:textId="2FB20C30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9C80F82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Lepidodactylus euaensis </w:t>
            </w:r>
          </w:p>
        </w:tc>
        <w:tc>
          <w:tcPr>
            <w:tcW w:w="1482" w:type="dxa"/>
          </w:tcPr>
          <w:p w14:paraId="0B07DAB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CR</w:t>
            </w:r>
          </w:p>
        </w:tc>
        <w:tc>
          <w:tcPr>
            <w:tcW w:w="1681" w:type="dxa"/>
            <w:gridSpan w:val="2"/>
          </w:tcPr>
          <w:p w14:paraId="475EC5A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19D12E0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92</w:t>
            </w:r>
          </w:p>
        </w:tc>
        <w:tc>
          <w:tcPr>
            <w:tcW w:w="1060" w:type="dxa"/>
          </w:tcPr>
          <w:p w14:paraId="08DE6E6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4782C3CA" w14:textId="5E7D44B7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5C8A5119" w14:textId="7DB8C20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1639EBA5" w14:textId="415606BF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281BC73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tepukapili</w:t>
            </w:r>
          </w:p>
        </w:tc>
        <w:tc>
          <w:tcPr>
            <w:tcW w:w="1482" w:type="dxa"/>
          </w:tcPr>
          <w:p w14:paraId="4627485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CR</w:t>
            </w:r>
          </w:p>
        </w:tc>
        <w:tc>
          <w:tcPr>
            <w:tcW w:w="1681" w:type="dxa"/>
            <w:gridSpan w:val="2"/>
          </w:tcPr>
          <w:p w14:paraId="6C1007A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3E0289C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060" w:type="dxa"/>
          </w:tcPr>
          <w:p w14:paraId="026C77B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EDBC4C9" w14:textId="4BC656F9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</w:tcPr>
          <w:p w14:paraId="1C4D9EFC" w14:textId="6748A7E9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47078A95" w14:textId="68D8FBF7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4711E0F3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zweifeli</w:t>
            </w:r>
          </w:p>
        </w:tc>
        <w:tc>
          <w:tcPr>
            <w:tcW w:w="1482" w:type="dxa"/>
          </w:tcPr>
          <w:p w14:paraId="13EFAA1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EN</w:t>
            </w:r>
          </w:p>
        </w:tc>
        <w:tc>
          <w:tcPr>
            <w:tcW w:w="1681" w:type="dxa"/>
            <w:gridSpan w:val="2"/>
          </w:tcPr>
          <w:p w14:paraId="6C5DDA3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6789A5A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060" w:type="dxa"/>
          </w:tcPr>
          <w:p w14:paraId="26A5F07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7B65C471" w14:textId="1483BB5F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67472B70" w14:textId="5035B00E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5FE7FC72" w14:textId="305A596E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75C3F30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uperosaurus joloensis</w:t>
            </w:r>
          </w:p>
        </w:tc>
        <w:tc>
          <w:tcPr>
            <w:tcW w:w="1482" w:type="dxa"/>
          </w:tcPr>
          <w:p w14:paraId="78F0CBB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EN</w:t>
            </w:r>
          </w:p>
        </w:tc>
        <w:tc>
          <w:tcPr>
            <w:tcW w:w="1681" w:type="dxa"/>
            <w:gridSpan w:val="2"/>
          </w:tcPr>
          <w:p w14:paraId="48C4C71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40165E1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60" w:type="dxa"/>
          </w:tcPr>
          <w:p w14:paraId="3524CD62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282AB96E" w14:textId="6A025839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1525A076" w14:textId="3A14FE80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65B008EC" w14:textId="5F899DFD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61CC8511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seudogekko brevipes</w:t>
            </w:r>
          </w:p>
        </w:tc>
        <w:tc>
          <w:tcPr>
            <w:tcW w:w="1482" w:type="dxa"/>
          </w:tcPr>
          <w:p w14:paraId="7E19CD5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VU</w:t>
            </w:r>
          </w:p>
        </w:tc>
        <w:tc>
          <w:tcPr>
            <w:tcW w:w="1681" w:type="dxa"/>
            <w:gridSpan w:val="2"/>
          </w:tcPr>
          <w:p w14:paraId="3EE77F96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5216766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060" w:type="dxa"/>
          </w:tcPr>
          <w:p w14:paraId="42CA4B1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67477209" w14:textId="0694070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3D7EEBEB" w14:textId="64EFA415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029A9718" w14:textId="492D7D9F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2D5335D4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seudogekko hungkag</w:t>
            </w:r>
          </w:p>
        </w:tc>
        <w:tc>
          <w:tcPr>
            <w:tcW w:w="1482" w:type="dxa"/>
          </w:tcPr>
          <w:p w14:paraId="6C44D5A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VU</w:t>
            </w:r>
          </w:p>
        </w:tc>
        <w:tc>
          <w:tcPr>
            <w:tcW w:w="1681" w:type="dxa"/>
            <w:gridSpan w:val="2"/>
          </w:tcPr>
          <w:p w14:paraId="27C5B7D2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6729BDD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60" w:type="dxa"/>
          </w:tcPr>
          <w:p w14:paraId="4764D70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71B74E31" w14:textId="6B647AF4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71392223" w14:textId="7FD6A7AE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6E5EADAC" w14:textId="37DF8FB4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FA31BE0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seudogekko isapa</w:t>
            </w:r>
          </w:p>
        </w:tc>
        <w:tc>
          <w:tcPr>
            <w:tcW w:w="1482" w:type="dxa"/>
          </w:tcPr>
          <w:p w14:paraId="2F716E5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VU</w:t>
            </w:r>
          </w:p>
        </w:tc>
        <w:tc>
          <w:tcPr>
            <w:tcW w:w="1681" w:type="dxa"/>
            <w:gridSpan w:val="2"/>
          </w:tcPr>
          <w:p w14:paraId="2DA3DEA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02A13943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60" w:type="dxa"/>
          </w:tcPr>
          <w:p w14:paraId="7E1E603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434E6D5A" w14:textId="5AA39F92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1698B0F4" w14:textId="2C64B039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63DAC90B" w14:textId="7AC93BD5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4139822A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seudogekko sumiklab</w:t>
            </w:r>
          </w:p>
        </w:tc>
        <w:tc>
          <w:tcPr>
            <w:tcW w:w="1482" w:type="dxa"/>
          </w:tcPr>
          <w:p w14:paraId="564367A3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EN</w:t>
            </w:r>
          </w:p>
        </w:tc>
        <w:tc>
          <w:tcPr>
            <w:tcW w:w="1681" w:type="dxa"/>
            <w:gridSpan w:val="2"/>
          </w:tcPr>
          <w:p w14:paraId="72EBC502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59F1D40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60" w:type="dxa"/>
          </w:tcPr>
          <w:p w14:paraId="2D605648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6FE4BC88" w14:textId="61C4932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15094741" w14:textId="0AF668F1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3595C09B" w14:textId="1FFF393E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5B5F905F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Data deficient species predicted threatened </w:t>
            </w:r>
          </w:p>
        </w:tc>
        <w:tc>
          <w:tcPr>
            <w:tcW w:w="1482" w:type="dxa"/>
          </w:tcPr>
          <w:p w14:paraId="7C32837F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</w:tcPr>
          <w:p w14:paraId="38EB8A0F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3F1C431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3A464A1B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66C37A37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1D43D4F2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3632B" w:rsidRPr="00E3632B" w14:paraId="6949D8EF" w14:textId="4E4CFE16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4D0AC922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aignus</w:t>
            </w:r>
          </w:p>
        </w:tc>
        <w:tc>
          <w:tcPr>
            <w:tcW w:w="1482" w:type="dxa"/>
          </w:tcPr>
          <w:p w14:paraId="31D2FA7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05E05EC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0BA1028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060" w:type="dxa"/>
          </w:tcPr>
          <w:p w14:paraId="3AEB207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1BC37855" w14:textId="46262281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7ABC7857" w14:textId="2FF4DA7F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15B97D35" w14:textId="2B61A674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51144940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mitchelli</w:t>
            </w:r>
          </w:p>
        </w:tc>
        <w:tc>
          <w:tcPr>
            <w:tcW w:w="1482" w:type="dxa"/>
          </w:tcPr>
          <w:p w14:paraId="124B02D4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62B84C0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534A1158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60" w:type="dxa"/>
          </w:tcPr>
          <w:p w14:paraId="5B88448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5F23100E" w14:textId="20439BB7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</w:tcPr>
          <w:p w14:paraId="5C3B8BED" w14:textId="5BBA16C5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1BBB2A51" w14:textId="7373F07D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8051A65" w14:textId="77777777" w:rsidR="00630908" w:rsidRPr="00E3632B" w:rsidRDefault="00630908" w:rsidP="009073AB">
            <w:pPr>
              <w:pStyle w:val="ListBullet"/>
              <w:numPr>
                <w:ilvl w:val="0"/>
                <w:numId w:val="0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i/>
                <w:iCs/>
                <w:sz w:val="20"/>
                <w:szCs w:val="20"/>
                <w:lang w:val="en-US"/>
              </w:rPr>
              <w:t>Lepidodactylus pollostos</w:t>
            </w:r>
          </w:p>
        </w:tc>
        <w:tc>
          <w:tcPr>
            <w:tcW w:w="1482" w:type="dxa"/>
          </w:tcPr>
          <w:p w14:paraId="46D25AC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0EF04B3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33828A8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060" w:type="dxa"/>
          </w:tcPr>
          <w:p w14:paraId="3208EEB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2F883140" w14:textId="1576F316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41DDF31B" w14:textId="58E08340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053CA918" w14:textId="7AC42AD9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653299C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Candidate species predicted threatened </w:t>
            </w:r>
          </w:p>
        </w:tc>
        <w:tc>
          <w:tcPr>
            <w:tcW w:w="1482" w:type="dxa"/>
          </w:tcPr>
          <w:p w14:paraId="6F702ABF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</w:tcPr>
          <w:p w14:paraId="3D24E2F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4B22ED46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15F57957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32022215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52ACB114" w14:textId="77777777" w:rsidR="00630908" w:rsidRPr="00E3632B" w:rsidRDefault="00630908" w:rsidP="009073AB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3632B" w:rsidRPr="00E3632B" w14:paraId="4D116645" w14:textId="46123BFC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32FB0D3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Pseudogekko 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cf </w:t>
            </w: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compressicorpus</w:t>
            </w:r>
          </w:p>
        </w:tc>
        <w:tc>
          <w:tcPr>
            <w:tcW w:w="1482" w:type="dxa"/>
          </w:tcPr>
          <w:p w14:paraId="579F3D7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130685AF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7C43479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60" w:type="dxa"/>
          </w:tcPr>
          <w:p w14:paraId="3C1D59F8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4612457" w14:textId="3AA9A7D5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449405B8" w14:textId="738F018F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075F8315" w14:textId="7DAC2F25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2F8D437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Wallis and Futuna</w:t>
            </w:r>
          </w:p>
        </w:tc>
        <w:tc>
          <w:tcPr>
            <w:tcW w:w="1482" w:type="dxa"/>
          </w:tcPr>
          <w:p w14:paraId="59627410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310B745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1F7BD28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60" w:type="dxa"/>
          </w:tcPr>
          <w:p w14:paraId="6C47539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47A1B7B3" w14:textId="62F1EA9B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51998D56" w14:textId="3BEF0012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23BC268D" w14:textId="0ACFEF7E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6347665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Banda</w:t>
            </w:r>
          </w:p>
        </w:tc>
        <w:tc>
          <w:tcPr>
            <w:tcW w:w="1482" w:type="dxa"/>
          </w:tcPr>
          <w:p w14:paraId="55AF029E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3604400A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allacea</w:t>
            </w:r>
          </w:p>
        </w:tc>
        <w:tc>
          <w:tcPr>
            <w:tcW w:w="966" w:type="dxa"/>
            <w:gridSpan w:val="2"/>
          </w:tcPr>
          <w:p w14:paraId="5C1994E6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60" w:type="dxa"/>
          </w:tcPr>
          <w:p w14:paraId="5C723084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7C8BA99" w14:textId="4D5BCBCA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662360AE" w14:textId="2E726E42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27909FDB" w14:textId="7640DDFB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41FA69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Kei Kecil</w:t>
            </w:r>
          </w:p>
        </w:tc>
        <w:tc>
          <w:tcPr>
            <w:tcW w:w="1482" w:type="dxa"/>
          </w:tcPr>
          <w:p w14:paraId="4D46F7F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36A3F4B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allacea</w:t>
            </w:r>
          </w:p>
        </w:tc>
        <w:tc>
          <w:tcPr>
            <w:tcW w:w="966" w:type="dxa"/>
            <w:gridSpan w:val="2"/>
          </w:tcPr>
          <w:p w14:paraId="4AF08BA4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60" w:type="dxa"/>
          </w:tcPr>
          <w:p w14:paraId="0929E70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5722BD7B" w14:textId="185E4FE3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3190E02B" w14:textId="4542F091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466CF4B8" w14:textId="1DF4A060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25163C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Kur</w:t>
            </w:r>
          </w:p>
        </w:tc>
        <w:tc>
          <w:tcPr>
            <w:tcW w:w="1482" w:type="dxa"/>
          </w:tcPr>
          <w:p w14:paraId="376CE317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6750CC7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allacea</w:t>
            </w:r>
          </w:p>
        </w:tc>
        <w:tc>
          <w:tcPr>
            <w:tcW w:w="966" w:type="dxa"/>
            <w:gridSpan w:val="2"/>
          </w:tcPr>
          <w:p w14:paraId="21C196C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60" w:type="dxa"/>
          </w:tcPr>
          <w:p w14:paraId="1AC30394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2C2E7CAA" w14:textId="4B19625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4CB932AE" w14:textId="155D841C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5D905F0A" w14:textId="77DA12B3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  <w:trHeight w:val="70"/>
        </w:trPr>
        <w:tc>
          <w:tcPr>
            <w:tcW w:w="2756" w:type="dxa"/>
          </w:tcPr>
          <w:p w14:paraId="5CF51A46" w14:textId="77777777" w:rsidR="00630908" w:rsidRPr="00E3632B" w:rsidRDefault="00630908" w:rsidP="009073AB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Luzon</w:t>
            </w:r>
          </w:p>
        </w:tc>
        <w:tc>
          <w:tcPr>
            <w:tcW w:w="1482" w:type="dxa"/>
          </w:tcPr>
          <w:p w14:paraId="41FDCAB1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4055CB48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366460F9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60" w:type="dxa"/>
          </w:tcPr>
          <w:p w14:paraId="43E905C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2CDAD45C" w14:textId="0A306DF8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040C66E6" w14:textId="0691BC7F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1246BE78" w14:textId="6AD4416C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  <w:trHeight w:val="70"/>
        </w:trPr>
        <w:tc>
          <w:tcPr>
            <w:tcW w:w="2756" w:type="dxa"/>
          </w:tcPr>
          <w:p w14:paraId="069AED1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Tonga</w:t>
            </w:r>
          </w:p>
        </w:tc>
        <w:tc>
          <w:tcPr>
            <w:tcW w:w="1482" w:type="dxa"/>
          </w:tcPr>
          <w:p w14:paraId="008702EC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5687D09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335A9EFB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060" w:type="dxa"/>
          </w:tcPr>
          <w:p w14:paraId="3691CBDD" w14:textId="77777777" w:rsidR="00630908" w:rsidRPr="00E3632B" w:rsidRDefault="00630908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5A72C533" w14:textId="73DA3209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6BDEAB17" w14:textId="1793145B" w:rsidR="00630908" w:rsidRPr="00E3632B" w:rsidRDefault="001318FD" w:rsidP="009073AB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2B167982" w14:textId="5856900F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3F05CBA0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Ndrova</w:t>
            </w:r>
          </w:p>
        </w:tc>
        <w:tc>
          <w:tcPr>
            <w:tcW w:w="1482" w:type="dxa"/>
          </w:tcPr>
          <w:p w14:paraId="5C617E48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23368319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7D5021FB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73</w:t>
            </w:r>
          </w:p>
        </w:tc>
        <w:tc>
          <w:tcPr>
            <w:tcW w:w="1060" w:type="dxa"/>
          </w:tcPr>
          <w:p w14:paraId="06349A77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39973AC0" w14:textId="2EB63D90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0BE16F49" w14:textId="20648732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6F751173" w14:textId="62770335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1840457F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Nuguria</w:t>
            </w:r>
          </w:p>
        </w:tc>
        <w:tc>
          <w:tcPr>
            <w:tcW w:w="1482" w:type="dxa"/>
          </w:tcPr>
          <w:p w14:paraId="74B6E7B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27E505E5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181FD991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78</w:t>
            </w:r>
          </w:p>
        </w:tc>
        <w:tc>
          <w:tcPr>
            <w:tcW w:w="1060" w:type="dxa"/>
          </w:tcPr>
          <w:p w14:paraId="18EA4C12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46AAB895" w14:textId="4BA34063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0AC2F13B" w14:textId="50E9EAC8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69FC2A65" w14:textId="73AD2A44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92B4A7B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Philippines widespread</w:t>
            </w:r>
          </w:p>
        </w:tc>
        <w:tc>
          <w:tcPr>
            <w:tcW w:w="1482" w:type="dxa"/>
          </w:tcPr>
          <w:p w14:paraId="0CD54B7F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6DBDEF85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2A9ABDD9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60" w:type="dxa"/>
          </w:tcPr>
          <w:p w14:paraId="0D72037A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0416D79" w14:textId="38E0EC2C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553B57A1" w14:textId="27D134F2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1B40CE91" w14:textId="609DAF1A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9F3650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Rennell</w:t>
            </w:r>
          </w:p>
        </w:tc>
        <w:tc>
          <w:tcPr>
            <w:tcW w:w="1482" w:type="dxa"/>
          </w:tcPr>
          <w:p w14:paraId="5978369A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73D3A974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acific Islands</w:t>
            </w:r>
          </w:p>
        </w:tc>
        <w:tc>
          <w:tcPr>
            <w:tcW w:w="966" w:type="dxa"/>
            <w:gridSpan w:val="2"/>
          </w:tcPr>
          <w:p w14:paraId="1A18BC7B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60" w:type="dxa"/>
          </w:tcPr>
          <w:p w14:paraId="42037F8B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5CBAEA83" w14:textId="1FE8DD0A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1C535CB4" w14:textId="43749A28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025E0C3B" w14:textId="45181A37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204146B4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Sudest</w:t>
            </w:r>
          </w:p>
        </w:tc>
        <w:tc>
          <w:tcPr>
            <w:tcW w:w="1482" w:type="dxa"/>
          </w:tcPr>
          <w:p w14:paraId="03421972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19D6EAC8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64F9AF42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060" w:type="dxa"/>
          </w:tcPr>
          <w:p w14:paraId="59C55516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303EC221" w14:textId="6B4ABBFB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48B28BFE" w14:textId="2D1A8904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2791FC6B" w14:textId="04B16B37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6D07E1BD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Bismarck Sea 1</w:t>
            </w:r>
          </w:p>
        </w:tc>
        <w:tc>
          <w:tcPr>
            <w:tcW w:w="1482" w:type="dxa"/>
          </w:tcPr>
          <w:p w14:paraId="626BF33E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625F6B5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01A6A076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60" w:type="dxa"/>
          </w:tcPr>
          <w:p w14:paraId="706681E4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05ADD113" w14:textId="6E07299B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256ACB96" w14:textId="23D40045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43B838C1" w14:textId="0D111296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268D6C2A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Bismarck Sea 2</w:t>
            </w:r>
          </w:p>
        </w:tc>
        <w:tc>
          <w:tcPr>
            <w:tcW w:w="1482" w:type="dxa"/>
          </w:tcPr>
          <w:p w14:paraId="1A7B5230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080CC77E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6D4DEE42" w14:textId="77777777" w:rsidR="001318FD" w:rsidRPr="00E3632B" w:rsidRDefault="001318FD" w:rsidP="001318FD">
            <w:pPr>
              <w:tabs>
                <w:tab w:val="left" w:pos="101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8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ab/>
            </w:r>
          </w:p>
        </w:tc>
        <w:tc>
          <w:tcPr>
            <w:tcW w:w="1060" w:type="dxa"/>
          </w:tcPr>
          <w:p w14:paraId="61BA50B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786BB798" w14:textId="171B0C58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6302B6D8" w14:textId="03B54511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5E6B6905" w14:textId="7A2D58B4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D6612A4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uperosaur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Sibuyan</w:t>
            </w:r>
          </w:p>
        </w:tc>
        <w:tc>
          <w:tcPr>
            <w:tcW w:w="1482" w:type="dxa"/>
          </w:tcPr>
          <w:p w14:paraId="1FE5DED8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50A2BFF6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0EAB22C0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60" w:type="dxa"/>
          </w:tcPr>
          <w:p w14:paraId="5660E62E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60" w:type="dxa"/>
          </w:tcPr>
          <w:p w14:paraId="6129086E" w14:textId="5C276063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38B0E23C" w14:textId="6DA98D2E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668E4CB5" w14:textId="74E3E08D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59A8DDC0" w14:textId="77777777" w:rsidR="001318FD" w:rsidRPr="00E3632B" w:rsidRDefault="001318FD" w:rsidP="001318FD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ther species and candidates not recorded in &gt;30 years</w:t>
            </w:r>
          </w:p>
        </w:tc>
        <w:tc>
          <w:tcPr>
            <w:tcW w:w="1482" w:type="dxa"/>
          </w:tcPr>
          <w:p w14:paraId="3E4FEF09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</w:tcPr>
          <w:p w14:paraId="1B91EF68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489A3907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5F8AAFF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5D87BC83" w14:textId="1C9A0809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652A695F" w14:textId="5C331184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  <w:tr w:rsidR="00E3632B" w:rsidRPr="00E3632B" w14:paraId="7E653C7F" w14:textId="27194DEF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7C21A6C0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oorti</w:t>
            </w:r>
          </w:p>
        </w:tc>
        <w:tc>
          <w:tcPr>
            <w:tcW w:w="1482" w:type="dxa"/>
          </w:tcPr>
          <w:p w14:paraId="3206FC47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5108F241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allacea</w:t>
            </w:r>
          </w:p>
        </w:tc>
        <w:tc>
          <w:tcPr>
            <w:tcW w:w="966" w:type="dxa"/>
            <w:gridSpan w:val="2"/>
          </w:tcPr>
          <w:p w14:paraId="5F4285DF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23</w:t>
            </w:r>
          </w:p>
        </w:tc>
        <w:tc>
          <w:tcPr>
            <w:tcW w:w="1060" w:type="dxa"/>
          </w:tcPr>
          <w:p w14:paraId="1616A92F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32A44BF6" w14:textId="579BF273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</w:tcPr>
          <w:p w14:paraId="10CF9D4C" w14:textId="27621BE8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E3632B" w:rsidRPr="00E3632B" w14:paraId="0202AFC1" w14:textId="07D22D6D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CCEDED5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dialeukos</w:t>
            </w:r>
          </w:p>
        </w:tc>
        <w:tc>
          <w:tcPr>
            <w:tcW w:w="1482" w:type="dxa"/>
          </w:tcPr>
          <w:p w14:paraId="77474D3E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056B48C0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7FD29FB9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38</w:t>
            </w:r>
          </w:p>
        </w:tc>
        <w:tc>
          <w:tcPr>
            <w:tcW w:w="1060" w:type="dxa"/>
          </w:tcPr>
          <w:p w14:paraId="4E468254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5D92C49E" w14:textId="7D9DB48F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252566A5" w14:textId="5E7AD7D8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2020D481" w14:textId="26DF9CB0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3C1D2D6B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mutahi</w:t>
            </w:r>
          </w:p>
        </w:tc>
        <w:tc>
          <w:tcPr>
            <w:tcW w:w="1482" w:type="dxa"/>
          </w:tcPr>
          <w:p w14:paraId="46644574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DD</w:t>
            </w:r>
          </w:p>
        </w:tc>
        <w:tc>
          <w:tcPr>
            <w:tcW w:w="1681" w:type="dxa"/>
            <w:gridSpan w:val="2"/>
          </w:tcPr>
          <w:p w14:paraId="0FC94CFC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389B0ADB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66</w:t>
            </w:r>
          </w:p>
        </w:tc>
        <w:tc>
          <w:tcPr>
            <w:tcW w:w="1060" w:type="dxa"/>
          </w:tcPr>
          <w:p w14:paraId="2EFC4CF3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75FDFAAB" w14:textId="1A13195F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6B8AD01F" w14:textId="7F1C2635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E3632B" w:rsidRPr="00E3632B" w14:paraId="5726F34F" w14:textId="475F1A57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2685249E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 labialis</w:t>
            </w:r>
          </w:p>
        </w:tc>
        <w:tc>
          <w:tcPr>
            <w:tcW w:w="1482" w:type="dxa"/>
          </w:tcPr>
          <w:p w14:paraId="5CDA8D60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LC</w:t>
            </w:r>
          </w:p>
        </w:tc>
        <w:tc>
          <w:tcPr>
            <w:tcW w:w="1681" w:type="dxa"/>
            <w:gridSpan w:val="2"/>
          </w:tcPr>
          <w:p w14:paraId="476E7CC2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966" w:type="dxa"/>
            <w:gridSpan w:val="2"/>
          </w:tcPr>
          <w:p w14:paraId="74B4F2FE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71</w:t>
            </w:r>
          </w:p>
        </w:tc>
        <w:tc>
          <w:tcPr>
            <w:tcW w:w="1060" w:type="dxa"/>
          </w:tcPr>
          <w:p w14:paraId="5CDAF647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5FAEADF7" w14:textId="7B370442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</w:tcPr>
          <w:p w14:paraId="268256CC" w14:textId="055230FE" w:rsidR="001318FD" w:rsidRPr="00E3632B" w:rsidRDefault="00426A14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</w:tr>
      <w:tr w:rsidR="001318FD" w:rsidRPr="00E3632B" w14:paraId="61D94BDF" w14:textId="714885C1" w:rsidTr="006309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487" w:type="dxa"/>
        </w:trPr>
        <w:tc>
          <w:tcPr>
            <w:tcW w:w="2756" w:type="dxa"/>
          </w:tcPr>
          <w:p w14:paraId="0C50FEA9" w14:textId="77777777" w:rsidR="001318FD" w:rsidRPr="00E3632B" w:rsidRDefault="001318FD" w:rsidP="001318FD">
            <w:pPr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Lepidodactylus</w:t>
            </w: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 xml:space="preserve"> sp. Waigeo</w:t>
            </w:r>
          </w:p>
        </w:tc>
        <w:tc>
          <w:tcPr>
            <w:tcW w:w="1482" w:type="dxa"/>
          </w:tcPr>
          <w:p w14:paraId="1A464E85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1" w:type="dxa"/>
            <w:gridSpan w:val="2"/>
          </w:tcPr>
          <w:p w14:paraId="163F15D7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West Melanesia</w:t>
            </w:r>
          </w:p>
        </w:tc>
        <w:tc>
          <w:tcPr>
            <w:tcW w:w="966" w:type="dxa"/>
            <w:gridSpan w:val="2"/>
          </w:tcPr>
          <w:p w14:paraId="0D35A490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060" w:type="dxa"/>
          </w:tcPr>
          <w:p w14:paraId="5DF6D86A" w14:textId="77777777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60" w:type="dxa"/>
          </w:tcPr>
          <w:p w14:paraId="1108B5DF" w14:textId="5878F47E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060" w:type="dxa"/>
          </w:tcPr>
          <w:p w14:paraId="06403F6B" w14:textId="33487C89" w:rsidR="001318FD" w:rsidRPr="00E3632B" w:rsidRDefault="001318FD" w:rsidP="001318F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E3632B">
              <w:rPr>
                <w:rFonts w:ascii="Calibri" w:hAnsi="Calibri"/>
                <w:sz w:val="20"/>
                <w:szCs w:val="20"/>
                <w:lang w:val="en-US"/>
              </w:rPr>
              <w:t>NR</w:t>
            </w:r>
          </w:p>
        </w:tc>
      </w:tr>
    </w:tbl>
    <w:p w14:paraId="6840A365" w14:textId="77777777" w:rsidR="00882DEF" w:rsidRPr="00E3632B" w:rsidRDefault="00882DEF" w:rsidP="00882DEF">
      <w:pPr>
        <w:tabs>
          <w:tab w:val="left" w:pos="1530"/>
        </w:tabs>
        <w:rPr>
          <w:rFonts w:ascii="Calibri" w:hAnsi="Calibri"/>
          <w:lang w:val="en-US"/>
        </w:rPr>
      </w:pPr>
    </w:p>
    <w:p w14:paraId="5718CD34" w14:textId="77777777" w:rsidR="00912CE8" w:rsidRPr="00E3632B" w:rsidRDefault="00E3632B"/>
    <w:sectPr w:rsidR="00912CE8" w:rsidRPr="00E3632B" w:rsidSect="00E3632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66B1A" w14:textId="77777777" w:rsidR="00784F61" w:rsidRDefault="00784F61">
      <w:pPr>
        <w:spacing w:after="0" w:line="240" w:lineRule="auto"/>
      </w:pPr>
      <w:r>
        <w:separator/>
      </w:r>
    </w:p>
  </w:endnote>
  <w:endnote w:type="continuationSeparator" w:id="0">
    <w:p w14:paraId="651FABD0" w14:textId="77777777" w:rsidR="00784F61" w:rsidRDefault="00784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4FDA7" w14:textId="77777777" w:rsidR="00784F61" w:rsidRDefault="00784F61">
      <w:pPr>
        <w:spacing w:after="0" w:line="240" w:lineRule="auto"/>
      </w:pPr>
      <w:r>
        <w:separator/>
      </w:r>
    </w:p>
  </w:footnote>
  <w:footnote w:type="continuationSeparator" w:id="0">
    <w:p w14:paraId="4796AF12" w14:textId="77777777" w:rsidR="00784F61" w:rsidRDefault="00784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10410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C93D6D" w14:textId="10A12AD8" w:rsidR="00766312" w:rsidRDefault="00882D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8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62902" w14:textId="77777777" w:rsidR="00766312" w:rsidRDefault="00E363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384B9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DEF"/>
    <w:rsid w:val="000849BE"/>
    <w:rsid w:val="000C580E"/>
    <w:rsid w:val="001318FD"/>
    <w:rsid w:val="00426A14"/>
    <w:rsid w:val="005B6EBF"/>
    <w:rsid w:val="006238D3"/>
    <w:rsid w:val="00630908"/>
    <w:rsid w:val="00784F61"/>
    <w:rsid w:val="00882DEF"/>
    <w:rsid w:val="00CF094C"/>
    <w:rsid w:val="00DC4758"/>
    <w:rsid w:val="00DE375E"/>
    <w:rsid w:val="00E3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CE12E"/>
  <w15:chartTrackingRefBased/>
  <w15:docId w15:val="{F2B063F2-6732-4CCF-BB48-EBB28509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882DEF"/>
    <w:pPr>
      <w:numPr>
        <w:numId w:val="1"/>
      </w:numPr>
      <w:contextualSpacing/>
    </w:pPr>
  </w:style>
  <w:style w:type="paragraph" w:customStyle="1" w:styleId="xmsonormal">
    <w:name w:val="x_msonormal"/>
    <w:basedOn w:val="Normal"/>
    <w:uiPriority w:val="99"/>
    <w:rsid w:val="00882DEF"/>
    <w:pPr>
      <w:spacing w:after="0" w:line="240" w:lineRule="auto"/>
    </w:pPr>
    <w:rPr>
      <w:rFonts w:ascii="Calibri" w:hAnsi="Calibri" w:cs="Calibri"/>
      <w:lang w:eastAsia="en-AU"/>
    </w:rPr>
  </w:style>
  <w:style w:type="table" w:styleId="TableGrid">
    <w:name w:val="Table Grid"/>
    <w:basedOn w:val="TableNormal"/>
    <w:uiPriority w:val="39"/>
    <w:rsid w:val="0088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82D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82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DEF"/>
  </w:style>
  <w:style w:type="character" w:styleId="LineNumber">
    <w:name w:val="line number"/>
    <w:basedOn w:val="DefaultParagraphFont"/>
    <w:uiPriority w:val="99"/>
    <w:semiHidden/>
    <w:unhideWhenUsed/>
    <w:rsid w:val="00882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cDonald</dc:creator>
  <cp:keywords/>
  <dc:description/>
  <cp:lastModifiedBy>Vinny P.</cp:lastModifiedBy>
  <cp:revision>4</cp:revision>
  <dcterms:created xsi:type="dcterms:W3CDTF">2022-02-09T01:29:00Z</dcterms:created>
  <dcterms:modified xsi:type="dcterms:W3CDTF">2022-05-11T00:58:00Z</dcterms:modified>
</cp:coreProperties>
</file>